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2973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4</w:t>
      </w:r>
      <w:r>
        <w:rPr>
          <w:rFonts w:cs="Times New Roman" w:ascii="Times New Roman" w:hAnsi="Times New Roman"/>
          <w:sz w:val="24"/>
          <w:szCs w:val="24"/>
        </w:rPr>
        <w:t>. U</w:t>
      </w:r>
      <w:r>
        <w:rPr>
          <w:rFonts w:cs="Times New Roman" w:ascii="Times New Roman" w:hAnsi="Times New Roman"/>
          <w:sz w:val="24"/>
          <w:szCs w:val="24"/>
          <w:lang w:eastAsia="en-AU"/>
        </w:rPr>
        <w:t>nadjusted odds ratios (95% confidence interval) between p</w:t>
      </w:r>
      <w:r>
        <w:rPr>
          <w:rFonts w:cs="Times New Roman" w:ascii="Times New Roman" w:hAnsi="Times New Roman"/>
          <w:sz w:val="24"/>
          <w:szCs w:val="24"/>
        </w:rPr>
        <w:t xml:space="preserve">sychosocial variables and </w:t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carer negative affect and risk of depression at baseline </w:t>
      </w:r>
    </w:p>
    <w:tbl>
      <w:tblPr>
        <w:tblW w:w="12649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4"/>
        <w:gridCol w:w="1041"/>
        <w:gridCol w:w="1150"/>
        <w:gridCol w:w="239"/>
        <w:gridCol w:w="1047"/>
        <w:gridCol w:w="1616"/>
        <w:gridCol w:w="239"/>
        <w:gridCol w:w="1047"/>
        <w:gridCol w:w="1616"/>
      </w:tblGrid>
      <w:tr>
        <w:trPr>
          <w:tblHeader w:val="true"/>
        </w:trPr>
        <w:tc>
          <w:tcPr>
            <w:tcW w:w="46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6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igh negative affect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26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igh risk of depression</w:t>
            </w:r>
          </w:p>
        </w:tc>
      </w:tr>
      <w:tr>
        <w:trPr>
          <w:tblHeader w:val="true"/>
        </w:trPr>
        <w:tc>
          <w:tcPr>
            <w:tcW w:w="46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sychosocial and health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Missing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arers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(%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(%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R (95% CI)</w:t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ll carers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 (0.0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28 (100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5 (22.9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3 (16.2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people from tribal group live in community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0.9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 (8.0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11.5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11.5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es 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9 (92.0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 (24.1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3 (0.70-8.43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 (16.4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0 (0.43-5.24)</w:t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quency of visits to traditional land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ves on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2.1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 (40.2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 (24.8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 (17.8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or more per year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 (12.1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15.4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 (0.23-1.35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20.5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9 (0.51-2.80)</w:t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to 4 per year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 (8.1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15.4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 (0.17-1.79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3.9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 (0.02-1.46)</w:t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ss than equal to 1 per year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 (39.6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 (25.2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0.58-1.80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 (15.0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 (0.42-1.58)</w:t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people get help from if has serious worries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4F81BD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ne 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 (34.5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(15.0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(18.6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ne 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 (27.1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20.2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3 (0.68-3.00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12.4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 (0.26-1.44)</w:t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wo or more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 (38.4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 (31.8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63 (1.39-4.98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(16.7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 (0.44-1.74)</w:t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er self-reported health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cellent/very good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1.2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 (37.0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 (26.7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(12.5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ood 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 (45.4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 (23.1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 (0.47-1.45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 (15.0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 (0.61-2.51)</w:t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kay/bad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 (17.6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15.8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 (0.23-1.15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22.8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7 (0.91-4.71)</w:t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rer NLES items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orried about someone sick/disabled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0.6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 (47.9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 (20.5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 (15.4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es 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 (52.1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 (25.3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 (0.79-2.17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 (17.1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 (0.61-2.09)</w:t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now someone who had a bad accident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0.6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 (69.9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 (16.7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 (13.2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es 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 (30.1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 (37.8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03 (1.77-5.19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 (23.5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02 (1.08-3.80)</w:t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ath of family member or close friend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0.6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 (30.1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13.3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7.1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es 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 (69.9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 (27.2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44 (1.26-4.73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 (20.2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29 (1.43-7.54)</w:t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mber of family in jail or sent to jail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0.6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5 (66.0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(19.5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 (14.4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es 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 (34.0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 (29.7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74 (1.03-2.96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 (19.8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7 (0.77-2.79)</w:t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o many people living in one house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0.6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 (26.7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(23.0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13.8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es 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9 (73.3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 (23.0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 (0.56-1.81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 (17.2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9 (0.64-2.62)</w:t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orried about divorce/separation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0.6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4 (84.0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 (22.6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 (15.0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es 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 (16.0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25.0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 (0.58-2.23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23.1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0 (0.76-3.80)</w:t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able to get a job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0.6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3 (86.8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 (21.6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 (15.9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es 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 (13.2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 (32.6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6 (0.87-3.54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18.6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 (0.53-2.78)</w:t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st their job/sacked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0.6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4 (96.3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 (21.3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(15.3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es 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3.7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66.7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.37 (2.14-25.4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41.7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96 (1.21-13.0)</w:t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cohol or drug problems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0.6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 (54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 (17.1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 (10.8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es 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 (46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 (30.0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09 (1.23-3.53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 (22.7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42 (1.27-4.62)</w:t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eing fights and people beaten up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0.6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 (31.0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 (15.8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11.9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es 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 (69.0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 (26.2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89 (1.04-3.44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 (18.2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5 (0.82-3.34)</w:t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meone being abused or victim of violent crime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0.9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4 (53.5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 (17.8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(11.5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es 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 (46.5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 (28.5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84 (1.09-3.10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 (21.9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15 (1.18-3.94)</w:t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ouble with police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0.9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1 (77.2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 (17.9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 (15.5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es 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 (22.8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 (40.5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12 (1.75-5.57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 (18.9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7 (0.64-2.52)</w:t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mbling problems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0.9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 (58.2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 (13.2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 (13.2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es 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 (41.8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 (36.8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81 (2.21-6.58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 (20.6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0 (0.90-3.20)</w:t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acism 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1.2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4 (66.0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 (16.8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 (15.4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es 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 (34.0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 (35.5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72 (1.60-4.62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(18.2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 (0.67-2.20)</w:t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er NLES quartiles (number of stressors reported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-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1.5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 (26.0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10.7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6.0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-5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 (22.9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14.9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6 (0.56-3.81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14.9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6 (0.90-8.42)</w:t>
            </w:r>
          </w:p>
        </w:tc>
      </w:tr>
      <w:tr>
        <w:trPr/>
        <w:tc>
          <w:tcPr>
            <w:tcW w:w="4654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-8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 (27.2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 (26.1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95 (1.24-6.99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 (21.6)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35 (1.51-12.5)</w:t>
            </w:r>
          </w:p>
        </w:tc>
      </w:tr>
      <w:tr>
        <w:trPr/>
        <w:tc>
          <w:tcPr>
            <w:tcW w:w="46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-13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 (23.8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 (40.3)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.62 (2.45-12.9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23.4)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82 (1.64-14.2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Number and percentage of carers classified as having high negative affect or being at high risk of depression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0"/>
          <w:szCs w:val="20"/>
        </w:rPr>
        <w:t>Bold font indicates the variable was significant at p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127000" cy="160020"/>
            <wp:effectExtent l="0" t="0" r="0" b="0"/>
            <wp:docPr id="1" name="Picture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84" t="-236" r="-284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0" cy="16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</w:rPr>
        <w:t>0.05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4T12:46:00Z</dcterms:created>
  <dc:creator>rrubrico</dc:creator>
  <dc:description/>
  <cp:keywords/>
  <dc:language>en-US</dc:language>
  <cp:lastModifiedBy>rrubrico</cp:lastModifiedBy>
  <dcterms:modified xsi:type="dcterms:W3CDTF">2014-06-14T12:46:00Z</dcterms:modified>
  <cp:revision>2</cp:revision>
  <dc:subject/>
  <dc:title/>
</cp:coreProperties>
</file>